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AA6891" w14:textId="3483EA18" w:rsidR="00912842" w:rsidRDefault="00BE0900" w:rsidP="00912842">
      <w:pPr>
        <w:pStyle w:val="Heading1"/>
      </w:pPr>
      <w:bookmarkStart w:id="0" w:name="_Toc17720076"/>
      <w:r>
        <w:t xml:space="preserve">S1: </w:t>
      </w:r>
      <w:r w:rsidR="00912842">
        <w:t>EXIT INTERVIEW QUESTIONNAIRE RELATING TO BEDNET ADHERENCE</w:t>
      </w:r>
      <w:bookmarkEnd w:id="0"/>
    </w:p>
    <w:p w14:paraId="6EEF253F" w14:textId="77777777" w:rsidR="00EF74D4" w:rsidRDefault="00EF74D4" w:rsidP="00EF74D4">
      <w:pPr>
        <w:rPr>
          <w:b/>
          <w:sz w:val="24"/>
          <w:szCs w:val="24"/>
        </w:rPr>
      </w:pPr>
    </w:p>
    <w:p w14:paraId="6A185F9A" w14:textId="267EF0F8" w:rsidR="00EF74D4" w:rsidRPr="002E19B3" w:rsidRDefault="00EF74D4" w:rsidP="00EF74D4">
      <w:pPr>
        <w:rPr>
          <w:b/>
          <w:sz w:val="24"/>
          <w:szCs w:val="24"/>
        </w:rPr>
      </w:pPr>
      <w:r w:rsidRPr="002E19B3">
        <w:rPr>
          <w:b/>
          <w:sz w:val="24"/>
          <w:szCs w:val="24"/>
        </w:rPr>
        <w:t xml:space="preserve">PRISM/Cohort Study: Verbal Consent for </w:t>
      </w:r>
      <w:r>
        <w:rPr>
          <w:b/>
          <w:sz w:val="24"/>
          <w:szCs w:val="24"/>
        </w:rPr>
        <w:t>Exit Interview About Bednet Use</w:t>
      </w:r>
    </w:p>
    <w:p w14:paraId="44188517" w14:textId="77777777" w:rsidR="00EF74D4" w:rsidRPr="002E19B3" w:rsidRDefault="00EF74D4" w:rsidP="00EF74D4">
      <w:pPr>
        <w:rPr>
          <w:i/>
          <w:sz w:val="24"/>
          <w:szCs w:val="24"/>
        </w:rPr>
      </w:pPr>
      <w:r w:rsidRPr="002E19B3">
        <w:rPr>
          <w:sz w:val="24"/>
          <w:szCs w:val="24"/>
        </w:rPr>
        <w:t xml:space="preserve">Script in </w:t>
      </w:r>
      <w:r w:rsidRPr="002E19B3">
        <w:rPr>
          <w:i/>
          <w:sz w:val="24"/>
          <w:szCs w:val="24"/>
        </w:rPr>
        <w:t>italics</w:t>
      </w:r>
    </w:p>
    <w:p w14:paraId="7BB69DA4" w14:textId="4AC3410D" w:rsidR="00EF74D4" w:rsidRDefault="00EF74D4" w:rsidP="00EF74D4">
      <w:pPr>
        <w:rPr>
          <w:i/>
          <w:sz w:val="24"/>
          <w:szCs w:val="24"/>
        </w:rPr>
      </w:pPr>
      <w:r w:rsidRPr="002E19B3">
        <w:rPr>
          <w:i/>
          <w:sz w:val="24"/>
          <w:szCs w:val="24"/>
        </w:rPr>
        <w:t xml:space="preserve">Hello, my name is ____________________________ (print name of interviewer). I’m working with the </w:t>
      </w:r>
      <w:r>
        <w:rPr>
          <w:i/>
          <w:sz w:val="24"/>
          <w:szCs w:val="24"/>
        </w:rPr>
        <w:t>Infectious Diseases Research Collaboration as a study clinician.</w:t>
      </w:r>
      <w:r w:rsidRPr="002E19B3">
        <w:rPr>
          <w:i/>
          <w:sz w:val="24"/>
          <w:szCs w:val="24"/>
        </w:rPr>
        <w:t xml:space="preserve"> We are conducting </w:t>
      </w:r>
      <w:r>
        <w:rPr>
          <w:i/>
          <w:sz w:val="24"/>
          <w:szCs w:val="24"/>
        </w:rPr>
        <w:t xml:space="preserve">exit interviews for all participants who have been in the cohort study for the last 2 years. </w:t>
      </w:r>
      <w:r w:rsidRPr="002E19B3"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 We are interested in understanding your thoughts </w:t>
      </w:r>
      <w:r w:rsidRPr="002E19B3">
        <w:rPr>
          <w:i/>
          <w:sz w:val="24"/>
          <w:szCs w:val="24"/>
        </w:rPr>
        <w:t xml:space="preserve">about </w:t>
      </w:r>
      <w:r>
        <w:rPr>
          <w:i/>
          <w:sz w:val="24"/>
          <w:szCs w:val="24"/>
        </w:rPr>
        <w:t xml:space="preserve">bed net use in your home and community. and </w:t>
      </w:r>
      <w:r w:rsidRPr="002E19B3">
        <w:rPr>
          <w:i/>
          <w:sz w:val="24"/>
          <w:szCs w:val="24"/>
        </w:rPr>
        <w:t>would very much appreciate your participation in this survey. This information will help the government to plan malaria control services</w:t>
      </w:r>
      <w:r>
        <w:rPr>
          <w:i/>
          <w:sz w:val="24"/>
          <w:szCs w:val="24"/>
        </w:rPr>
        <w:t xml:space="preserve"> and for us to plan future studies related to bed net use in the country.</w:t>
      </w:r>
      <w:r w:rsidRPr="002E19B3">
        <w:rPr>
          <w:i/>
          <w:sz w:val="24"/>
          <w:szCs w:val="24"/>
        </w:rPr>
        <w:t xml:space="preserve"> </w:t>
      </w:r>
    </w:p>
    <w:p w14:paraId="27CA9810" w14:textId="77777777" w:rsidR="00EF74D4" w:rsidRDefault="00EF74D4" w:rsidP="00EF74D4">
      <w:pPr>
        <w:rPr>
          <w:i/>
          <w:sz w:val="24"/>
          <w:szCs w:val="24"/>
        </w:rPr>
      </w:pPr>
      <w:r>
        <w:rPr>
          <w:i/>
          <w:sz w:val="24"/>
          <w:szCs w:val="24"/>
        </w:rPr>
        <w:t>As part of the interview, we would like to ask some questions about your understanding of bed net use, its importance and any challenges you face with bed net use.</w:t>
      </w:r>
    </w:p>
    <w:p w14:paraId="22385E7A" w14:textId="77777777" w:rsidR="00EF74D4" w:rsidRPr="002E19B3" w:rsidRDefault="00EF74D4" w:rsidP="00EF74D4">
      <w:pPr>
        <w:rPr>
          <w:i/>
          <w:sz w:val="24"/>
          <w:szCs w:val="24"/>
        </w:rPr>
      </w:pPr>
      <w:r w:rsidRPr="002E19B3">
        <w:rPr>
          <w:i/>
          <w:sz w:val="24"/>
          <w:szCs w:val="24"/>
        </w:rPr>
        <w:t xml:space="preserve">These questions will take about </w:t>
      </w:r>
      <w:proofErr w:type="gramStart"/>
      <w:r>
        <w:rPr>
          <w:i/>
          <w:sz w:val="24"/>
          <w:szCs w:val="24"/>
        </w:rPr>
        <w:t xml:space="preserve">30 </w:t>
      </w:r>
      <w:r w:rsidRPr="002E19B3">
        <w:rPr>
          <w:i/>
          <w:sz w:val="24"/>
          <w:szCs w:val="24"/>
        </w:rPr>
        <w:t xml:space="preserve"> minutes</w:t>
      </w:r>
      <w:proofErr w:type="gramEnd"/>
      <w:r w:rsidRPr="002E19B3">
        <w:rPr>
          <w:i/>
          <w:sz w:val="24"/>
          <w:szCs w:val="24"/>
        </w:rPr>
        <w:t xml:space="preserve"> to complete. Whatever information you provide will be kept </w:t>
      </w:r>
      <w:proofErr w:type="gramStart"/>
      <w:r w:rsidRPr="002E19B3">
        <w:rPr>
          <w:i/>
          <w:sz w:val="24"/>
          <w:szCs w:val="24"/>
        </w:rPr>
        <w:t>confidential, and</w:t>
      </w:r>
      <w:proofErr w:type="gramEnd"/>
      <w:r w:rsidRPr="002E19B3">
        <w:rPr>
          <w:i/>
          <w:sz w:val="24"/>
          <w:szCs w:val="24"/>
        </w:rPr>
        <w:t xml:space="preserve"> will not be shared with anyone other than members of </w:t>
      </w:r>
      <w:r>
        <w:rPr>
          <w:i/>
          <w:sz w:val="24"/>
          <w:szCs w:val="24"/>
        </w:rPr>
        <w:t>the study team</w:t>
      </w:r>
      <w:r w:rsidRPr="002E19B3">
        <w:rPr>
          <w:i/>
          <w:sz w:val="24"/>
          <w:szCs w:val="24"/>
        </w:rPr>
        <w:t xml:space="preserve">. Participation in this </w:t>
      </w:r>
      <w:r>
        <w:rPr>
          <w:i/>
          <w:sz w:val="24"/>
          <w:szCs w:val="24"/>
        </w:rPr>
        <w:t xml:space="preserve">interview </w:t>
      </w:r>
      <w:r w:rsidRPr="002E19B3">
        <w:rPr>
          <w:i/>
          <w:sz w:val="24"/>
          <w:szCs w:val="24"/>
        </w:rPr>
        <w:t xml:space="preserve"> is voluntary and if we should come to any question you don’t want to answer, just let me know and I will go onto the next question; or you can stop the interview at any time. However, we hope you will participate in the</w:t>
      </w:r>
      <w:r>
        <w:rPr>
          <w:i/>
          <w:sz w:val="24"/>
          <w:szCs w:val="24"/>
        </w:rPr>
        <w:t xml:space="preserve"> interview</w:t>
      </w:r>
      <w:r w:rsidRPr="002E19B3">
        <w:rPr>
          <w:i/>
          <w:sz w:val="24"/>
          <w:szCs w:val="24"/>
        </w:rPr>
        <w:t xml:space="preserve"> since your views are important. </w:t>
      </w:r>
    </w:p>
    <w:p w14:paraId="678D3ECB" w14:textId="77777777" w:rsidR="00EF74D4" w:rsidRPr="002E19B3" w:rsidRDefault="00EF74D4" w:rsidP="00EF74D4">
      <w:pPr>
        <w:pStyle w:val="BodyText"/>
        <w:spacing w:after="0" w:line="276" w:lineRule="auto"/>
        <w:rPr>
          <w:rFonts w:ascii="Calibri" w:hAnsi="Calibri"/>
          <w:i/>
        </w:rPr>
      </w:pPr>
      <w:proofErr w:type="gramStart"/>
      <w:r w:rsidRPr="002E19B3">
        <w:rPr>
          <w:rFonts w:ascii="Calibri" w:hAnsi="Calibri"/>
          <w:i/>
        </w:rPr>
        <w:t>At this time</w:t>
      </w:r>
      <w:proofErr w:type="gramEnd"/>
      <w:r w:rsidRPr="002E19B3">
        <w:rPr>
          <w:rFonts w:ascii="Calibri" w:hAnsi="Calibri"/>
          <w:i/>
        </w:rPr>
        <w:t>, do you want to ask me anything about the survey? May I begin the interview now?</w:t>
      </w:r>
    </w:p>
    <w:p w14:paraId="30AECEBC" w14:textId="77777777" w:rsidR="00EF74D4" w:rsidRPr="002E19B3" w:rsidRDefault="00EF74D4" w:rsidP="00EF74D4">
      <w:pPr>
        <w:pStyle w:val="BodyText"/>
        <w:spacing w:after="0" w:line="276" w:lineRule="auto"/>
      </w:pPr>
    </w:p>
    <w:p w14:paraId="3D3DC5BC" w14:textId="77777777" w:rsidR="00EF74D4" w:rsidRPr="002E19B3" w:rsidRDefault="00EF74D4" w:rsidP="00EF74D4">
      <w:pPr>
        <w:rPr>
          <w:sz w:val="24"/>
          <w:szCs w:val="24"/>
        </w:rPr>
      </w:pPr>
      <w:r w:rsidRPr="002E19B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6B90F2" wp14:editId="70A45061">
                <wp:simplePos x="0" y="0"/>
                <wp:positionH relativeFrom="column">
                  <wp:posOffset>3747770</wp:posOffset>
                </wp:positionH>
                <wp:positionV relativeFrom="paragraph">
                  <wp:posOffset>1905</wp:posOffset>
                </wp:positionV>
                <wp:extent cx="175895" cy="181610"/>
                <wp:effectExtent l="13970" t="10160" r="10160" b="825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5895" cy="181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4240F8" id="Rectangle 2" o:spid="_x0000_s1026" style="position:absolute;margin-left:295.1pt;margin-top:.15pt;width:13.85pt;height:14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"/>
            </w:pict>
          </mc:Fallback>
        </mc:AlternateContent>
      </w:r>
      <w:r w:rsidRPr="002E19B3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AC897B" wp14:editId="7823116A">
                <wp:simplePos x="0" y="0"/>
                <wp:positionH relativeFrom="column">
                  <wp:posOffset>2041525</wp:posOffset>
                </wp:positionH>
                <wp:positionV relativeFrom="paragraph">
                  <wp:posOffset>1905</wp:posOffset>
                </wp:positionV>
                <wp:extent cx="175895" cy="181610"/>
                <wp:effectExtent l="12700" t="10160" r="11430" b="825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5895" cy="181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5B661E" id="Rectangle 1" o:spid="_x0000_s1026" style="position:absolute;margin-left:160.75pt;margin-top:.15pt;width:13.85pt;height:14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"/>
            </w:pict>
          </mc:Fallback>
        </mc:AlternateContent>
      </w:r>
      <w:r>
        <w:rPr>
          <w:sz w:val="24"/>
          <w:szCs w:val="24"/>
        </w:rPr>
        <w:t>Participant</w:t>
      </w:r>
      <w:r w:rsidRPr="002E19B3">
        <w:rPr>
          <w:sz w:val="24"/>
          <w:szCs w:val="24"/>
        </w:rPr>
        <w:t xml:space="preserve"> decision:</w:t>
      </w:r>
      <w:r>
        <w:rPr>
          <w:sz w:val="24"/>
          <w:szCs w:val="24"/>
        </w:rPr>
        <w:tab/>
      </w:r>
      <w:r w:rsidRPr="002E19B3">
        <w:rPr>
          <w:sz w:val="24"/>
          <w:szCs w:val="24"/>
        </w:rPr>
        <w:t xml:space="preserve"> </w:t>
      </w:r>
      <w:r w:rsidRPr="002E19B3">
        <w:rPr>
          <w:sz w:val="24"/>
          <w:szCs w:val="24"/>
        </w:rPr>
        <w:tab/>
      </w:r>
      <w:r w:rsidRPr="002E19B3">
        <w:rPr>
          <w:sz w:val="24"/>
          <w:szCs w:val="24"/>
        </w:rPr>
        <w:tab/>
        <w:t xml:space="preserve"> Refused </w:t>
      </w:r>
      <w:r>
        <w:rPr>
          <w:sz w:val="24"/>
          <w:szCs w:val="24"/>
        </w:rPr>
        <w:t>interview</w:t>
      </w:r>
      <w:r w:rsidRPr="002E19B3">
        <w:rPr>
          <w:sz w:val="24"/>
          <w:szCs w:val="24"/>
        </w:rPr>
        <w:t xml:space="preserve"> </w:t>
      </w:r>
      <w:r w:rsidRPr="002E19B3">
        <w:rPr>
          <w:sz w:val="24"/>
          <w:szCs w:val="24"/>
        </w:rPr>
        <w:tab/>
      </w:r>
      <w:r w:rsidRPr="002E19B3">
        <w:rPr>
          <w:sz w:val="24"/>
          <w:szCs w:val="24"/>
        </w:rPr>
        <w:tab/>
        <w:t xml:space="preserve">Accepts </w:t>
      </w:r>
      <w:r>
        <w:rPr>
          <w:sz w:val="24"/>
          <w:szCs w:val="24"/>
        </w:rPr>
        <w:t xml:space="preserve">interview </w:t>
      </w:r>
    </w:p>
    <w:p w14:paraId="05D7830F" w14:textId="77777777" w:rsidR="00EF74D4" w:rsidRPr="002E19B3" w:rsidRDefault="00EF74D4" w:rsidP="00EF74D4">
      <w:pPr>
        <w:rPr>
          <w:sz w:val="24"/>
          <w:szCs w:val="24"/>
        </w:rPr>
      </w:pPr>
    </w:p>
    <w:p w14:paraId="37CB8E0C" w14:textId="77777777" w:rsidR="00EF74D4" w:rsidRPr="002E19B3" w:rsidRDefault="00EF74D4" w:rsidP="00EF74D4">
      <w:pPr>
        <w:rPr>
          <w:sz w:val="24"/>
          <w:szCs w:val="24"/>
        </w:rPr>
      </w:pPr>
      <w:r w:rsidRPr="002E19B3">
        <w:rPr>
          <w:sz w:val="24"/>
          <w:szCs w:val="24"/>
        </w:rPr>
        <w:t>Signature of interviewer: ____________________________________ Date: ________________</w:t>
      </w:r>
    </w:p>
    <w:p w14:paraId="171533A9" w14:textId="77777777" w:rsidR="00EF74D4" w:rsidRPr="002E19B3" w:rsidRDefault="00EF74D4" w:rsidP="00EF74D4">
      <w:pPr>
        <w:pStyle w:val="BodyText"/>
        <w:spacing w:after="0" w:line="276" w:lineRule="auto"/>
        <w:rPr>
          <w:rFonts w:ascii="Calibri" w:hAnsi="Calibri"/>
        </w:rPr>
      </w:pPr>
    </w:p>
    <w:p w14:paraId="6D7A7490" w14:textId="6774C2D8" w:rsidR="00EF74D4" w:rsidRDefault="00EF74D4">
      <w:pPr>
        <w:spacing w:after="160" w:line="259" w:lineRule="auto"/>
      </w:pPr>
      <w:r>
        <w:br w:type="page"/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860"/>
        <w:gridCol w:w="2200"/>
        <w:gridCol w:w="1300"/>
        <w:gridCol w:w="3280"/>
      </w:tblGrid>
      <w:tr w:rsidR="00912842" w:rsidRPr="00BC0007" w14:paraId="01FB6B7F" w14:textId="77777777" w:rsidTr="00124530">
        <w:trPr>
          <w:trHeight w:val="285"/>
        </w:trPr>
        <w:tc>
          <w:tcPr>
            <w:tcW w:w="86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hideMark/>
          </w:tcPr>
          <w:p w14:paraId="0DD6BC1D" w14:textId="77777777" w:rsidR="00912842" w:rsidRPr="00BC0007" w:rsidRDefault="00912842" w:rsidP="00124530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lang w:val="en-US"/>
              </w:rPr>
            </w:pPr>
            <w:bookmarkStart w:id="1" w:name="RANGE!A1:G73"/>
            <w:r w:rsidRPr="00BC0007">
              <w:rPr>
                <w:rFonts w:ascii="Verdana" w:eastAsia="Times New Roman" w:hAnsi="Verdana" w:cs="Calibri"/>
                <w:b/>
                <w:bCs/>
                <w:lang w:val="en-US"/>
              </w:rPr>
              <w:lastRenderedPageBreak/>
              <w:t>PRISM Exit Interview Bednet Adherence</w:t>
            </w:r>
            <w:bookmarkEnd w:id="1"/>
          </w:p>
        </w:tc>
      </w:tr>
      <w:tr w:rsidR="00912842" w:rsidRPr="00BC0007" w14:paraId="230593E4" w14:textId="77777777" w:rsidTr="00124530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579B2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BC0007">
              <w:rPr>
                <w:rFonts w:eastAsia="Times New Roman" w:cs="Calibri"/>
                <w:b/>
                <w:bCs/>
                <w:lang w:val="en-US"/>
              </w:rPr>
              <w:t>Variable Nam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E769C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BC0007">
              <w:rPr>
                <w:rFonts w:eastAsia="Times New Roman" w:cs="Calibri"/>
                <w:b/>
                <w:bCs/>
                <w:lang w:val="en-US"/>
              </w:rPr>
              <w:t>Ques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D2D76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BC0007">
              <w:rPr>
                <w:rFonts w:eastAsia="Times New Roman" w:cs="Calibri"/>
                <w:b/>
                <w:bCs/>
                <w:lang w:val="en-US"/>
              </w:rPr>
              <w:t>Variable Typ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9D926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BC0007">
              <w:rPr>
                <w:rFonts w:eastAsia="Times New Roman" w:cs="Calibri"/>
                <w:b/>
                <w:bCs/>
                <w:lang w:val="en-US"/>
              </w:rPr>
              <w:t>Variable Codes</w:t>
            </w:r>
          </w:p>
        </w:tc>
      </w:tr>
      <w:tr w:rsidR="00912842" w:rsidRPr="00BC0007" w14:paraId="7C00020E" w14:textId="77777777" w:rsidTr="00124530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80766F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BC0007">
              <w:rPr>
                <w:rFonts w:eastAsia="Times New Roman" w:cs="Calibri"/>
                <w:b/>
                <w:bCs/>
                <w:lang w:val="en-US"/>
              </w:rPr>
              <w:t>Section 1: Identificatio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F0538F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BC0007">
              <w:rPr>
                <w:rFonts w:eastAsia="Times New Roman" w:cs="Calibri"/>
                <w:b/>
                <w:bCs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666460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BC0007">
              <w:rPr>
                <w:rFonts w:eastAsia="Times New Roman" w:cs="Calibri"/>
                <w:b/>
                <w:bCs/>
                <w:lang w:val="en-US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C99312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BC0007">
              <w:rPr>
                <w:rFonts w:eastAsia="Times New Roman" w:cs="Calibri"/>
                <w:b/>
                <w:bCs/>
                <w:lang w:val="en-US"/>
              </w:rPr>
              <w:t> </w:t>
            </w:r>
          </w:p>
        </w:tc>
      </w:tr>
      <w:tr w:rsidR="00912842" w:rsidRPr="00BC0007" w14:paraId="45796D6C" w14:textId="77777777" w:rsidTr="00124530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BBF3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intnu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3324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BC0007">
              <w:rPr>
                <w:rFonts w:eastAsia="Times New Roman" w:cs="Calibri"/>
                <w:color w:val="000000"/>
                <w:lang w:val="en-US"/>
              </w:rPr>
              <w:t>Interviewer's Numb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D192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A9F9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BC0007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 w:rsidR="00912842" w:rsidRPr="00BC0007" w14:paraId="7F594631" w14:textId="77777777" w:rsidTr="00124530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7B4F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dat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5E3F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BC0007">
              <w:rPr>
                <w:rFonts w:eastAsia="Times New Roman" w:cs="Calibri"/>
                <w:color w:val="000000"/>
                <w:lang w:val="en-US"/>
              </w:rPr>
              <w:t>Date of intervie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8113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DateTime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A311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BC0007">
              <w:rPr>
                <w:rFonts w:eastAsia="Times New Roman" w:cs="Calibri"/>
                <w:color w:val="000000"/>
                <w:lang w:val="en-US"/>
              </w:rPr>
              <w:t>dd/mm/</w:t>
            </w:r>
            <w:proofErr w:type="spellStart"/>
            <w:r w:rsidRPr="00BC0007">
              <w:rPr>
                <w:rFonts w:eastAsia="Times New Roman" w:cs="Calibri"/>
                <w:color w:val="000000"/>
                <w:lang w:val="en-US"/>
              </w:rPr>
              <w:t>yy</w:t>
            </w:r>
            <w:proofErr w:type="spellEnd"/>
          </w:p>
        </w:tc>
      </w:tr>
      <w:tr w:rsidR="00912842" w:rsidRPr="00BC0007" w14:paraId="61FAA829" w14:textId="77777777" w:rsidTr="00124530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6D10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color w:val="000000"/>
                <w:lang w:val="en-US"/>
              </w:rPr>
              <w:t>hhid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D732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BC0007">
              <w:rPr>
                <w:rFonts w:eastAsia="Times New Roman" w:cs="Calibri"/>
                <w:color w:val="000000"/>
                <w:lang w:val="en-US"/>
              </w:rPr>
              <w:t>Household 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84E5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BC0007">
              <w:rPr>
                <w:rFonts w:eastAsia="Times New Roman" w:cs="Calibri"/>
                <w:color w:val="000000"/>
                <w:lang w:val="en-US"/>
              </w:rPr>
              <w:t xml:space="preserve">Numeric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1C33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BC0007">
              <w:rPr>
                <w:rFonts w:eastAsia="Times New Roman" w:cs="Calibri"/>
                <w:color w:val="000000"/>
                <w:lang w:val="en-US"/>
              </w:rPr>
              <w:t> </w:t>
            </w:r>
          </w:p>
        </w:tc>
      </w:tr>
      <w:tr w:rsidR="00912842" w:rsidRPr="00BC0007" w14:paraId="4E18D0A5" w14:textId="77777777" w:rsidTr="00124530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219E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color w:val="000000"/>
                <w:lang w:val="en-US"/>
              </w:rPr>
              <w:t>cohortid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90AD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BC0007">
              <w:rPr>
                <w:rFonts w:eastAsia="Times New Roman" w:cs="Calibri"/>
                <w:color w:val="000000"/>
                <w:lang w:val="en-US"/>
              </w:rPr>
              <w:t>Cohort 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2867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BC0007">
              <w:rPr>
                <w:rFonts w:eastAsia="Times New Roman" w:cs="Calibri"/>
                <w:color w:val="000000"/>
                <w:lang w:val="en-US"/>
              </w:rPr>
              <w:t xml:space="preserve">Numeric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E712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3001-3900</w:t>
            </w:r>
          </w:p>
        </w:tc>
      </w:tr>
      <w:tr w:rsidR="00912842" w:rsidRPr="00BC0007" w14:paraId="5F7A9825" w14:textId="77777777" w:rsidTr="00124530">
        <w:trPr>
          <w:trHeight w:val="300"/>
        </w:trPr>
        <w:tc>
          <w:tcPr>
            <w:tcW w:w="86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2909291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BC0007">
              <w:rPr>
                <w:rFonts w:eastAsia="Times New Roman" w:cs="Calibri"/>
                <w:b/>
                <w:bCs/>
                <w:lang w:val="en-US"/>
              </w:rPr>
              <w:t>Why net might not be used</w:t>
            </w:r>
          </w:p>
        </w:tc>
      </w:tr>
      <w:tr w:rsidR="00912842" w:rsidRPr="00BC0007" w14:paraId="0F516CE8" w14:textId="77777777" w:rsidTr="00124530">
        <w:trPr>
          <w:trHeight w:val="900"/>
        </w:trPr>
        <w:tc>
          <w:tcPr>
            <w:tcW w:w="86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D2BAB2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Which of these are important reasons that people do not hang/mount their bednets if they own them?</w:t>
            </w:r>
          </w:p>
        </w:tc>
      </w:tr>
      <w:tr w:rsidR="00912842" w:rsidRPr="00BC0007" w14:paraId="63E79838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BB84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nospac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8636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...Nowhere to ha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9BBA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01A8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65AA36ED" w14:textId="77777777" w:rsidTr="00124530">
        <w:trPr>
          <w:trHeight w:val="85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785F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howhan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C3F7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...Don't know how to hang n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B51B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A5D4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682059CE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A07C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notool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9236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...No tools to hang n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0E70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C276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0AA1CC23" w14:textId="77777777" w:rsidTr="00124530">
        <w:trPr>
          <w:trHeight w:val="9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2274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nofit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A8B4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...Shape or size did not fi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E795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0CD5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75F64EA0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10C2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dontlik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CA2F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...Don't like bedne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4B360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234F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176B76B1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3561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noneed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ACE3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Don't need a bedn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67C69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F8CD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5F96EE4C" w14:textId="77777777" w:rsidTr="00124530">
        <w:trPr>
          <w:trHeight w:val="9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5229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extrane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BEC5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...Extra net/Used for Visitor/ Owner not ho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6B360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3C47A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38B9F4AC" w14:textId="77777777" w:rsidTr="00124530">
        <w:trPr>
          <w:trHeight w:val="9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0BED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oldnet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600C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net is old/dirty/has holes/infested with bug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9388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B33A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35F4A42B" w14:textId="77777777" w:rsidTr="00124530">
        <w:trPr>
          <w:trHeight w:val="9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C443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otherhun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315F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Specify other reason why a net might not be hung up/moun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E0F2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Strin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8190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</w:tr>
      <w:tr w:rsidR="00912842" w:rsidRPr="00BC0007" w14:paraId="47686FA2" w14:textId="77777777" w:rsidTr="00124530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AC6D0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B9CE1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24087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6B63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</w:tr>
      <w:tr w:rsidR="00912842" w:rsidRPr="00BC0007" w14:paraId="0DE4B063" w14:textId="77777777" w:rsidTr="00124530">
        <w:trPr>
          <w:trHeight w:val="76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F810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855C7F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Which of these are important reasons why someone might not use a bednet that is already hung above a sleeping space?</w:t>
            </w:r>
          </w:p>
        </w:tc>
      </w:tr>
      <w:tr w:rsidR="00912842" w:rsidRPr="00BC0007" w14:paraId="0F6F5D9C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F8A3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nutoohot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698C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...Too ho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EFB1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4103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0FF5A36C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6E9A9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lastRenderedPageBreak/>
              <w:t>nusmel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ED6E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...Don't like sme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6517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F8F3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39918688" w14:textId="77777777" w:rsidTr="00124530">
        <w:trPr>
          <w:trHeight w:val="9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B1E6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nunomo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B44A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...No mosquito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529E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4A8E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2EB75009" w14:textId="77777777" w:rsidTr="00124530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2E19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nuold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5B4C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...Net too old/too many ho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4017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A0D2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3D4D678A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62BF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nunothung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122C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...Net not hu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119A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19C7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776BEA71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9E3D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nudirty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6664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...Net too dir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D997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5398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 w:type="page"/>
              <w:t>0 - No</w:t>
            </w:r>
          </w:p>
        </w:tc>
      </w:tr>
      <w:tr w:rsidR="00912842" w:rsidRPr="00BC0007" w14:paraId="1736D065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DF66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nunotkillin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3735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...Net no longer kill ins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D805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26EF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7CEEE5A8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5790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nunoma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1B0B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no malar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4C01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9C59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1EEB6199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D6520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nuforgot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D69A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Forgo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AC3D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90F4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100BC697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BDF6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nuknowhow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674C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don't know how to u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B6BB0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EED8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63BCE213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E4149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nuother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B4A5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...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0982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98C6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21658757" w14:textId="77777777" w:rsidTr="00124530">
        <w:trPr>
          <w:trHeight w:val="9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9E0B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othrnt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FE42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Specify other reason why a net might not be us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104D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Strin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4517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</w:tr>
      <w:tr w:rsidR="00912842" w:rsidRPr="00BC0007" w14:paraId="2D328FC8" w14:textId="77777777" w:rsidTr="00124530">
        <w:trPr>
          <w:trHeight w:val="675"/>
        </w:trPr>
        <w:tc>
          <w:tcPr>
            <w:tcW w:w="86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4F05D11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BC0007">
              <w:rPr>
                <w:rFonts w:eastAsia="Times New Roman" w:cs="Calibri"/>
                <w:b/>
                <w:bCs/>
                <w:lang w:val="en-US"/>
              </w:rPr>
              <w:t>Understanding of malaria and malaria risk</w:t>
            </w:r>
          </w:p>
        </w:tc>
      </w:tr>
      <w:tr w:rsidR="00912842" w:rsidRPr="00BC0007" w14:paraId="7697B4D4" w14:textId="77777777" w:rsidTr="00124530">
        <w:trPr>
          <w:trHeight w:val="12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2C93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stillmalari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F245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Do you think that malaria is a risk to you or your family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20F20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AF939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011F1B76" w14:textId="77777777" w:rsidTr="00124530">
        <w:trPr>
          <w:trHeight w:val="15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120E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changerisk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580960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Do you think that the risk of malaria in this community has changed over the last year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C57F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8032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7A7FDA45" w14:textId="77777777" w:rsidTr="00124530">
        <w:trPr>
          <w:trHeight w:val="15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D3B3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howchange</w:t>
            </w:r>
            <w:proofErr w:type="spellEnd"/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863D9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If the risk of malaria has changed, do you think the risk of malaria has gotten worse or better?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4E80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6895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Less risk</w:t>
            </w:r>
            <w:r w:rsidRPr="00BC0007">
              <w:rPr>
                <w:rFonts w:eastAsia="Times New Roman" w:cs="Calibri"/>
                <w:lang w:val="en-US"/>
              </w:rPr>
              <w:br/>
              <w:t>0 - More risk</w:t>
            </w:r>
            <w:r w:rsidRPr="00BC0007">
              <w:rPr>
                <w:rFonts w:eastAsia="Times New Roman" w:cs="Calibri"/>
                <w:lang w:val="en-US"/>
              </w:rPr>
              <w:br/>
              <w:t>-7: Don't know</w:t>
            </w:r>
          </w:p>
        </w:tc>
      </w:tr>
      <w:tr w:rsidR="00912842" w:rsidRPr="00BC0007" w14:paraId="3579CC8A" w14:textId="77777777" w:rsidTr="00124530">
        <w:trPr>
          <w:trHeight w:val="73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5791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F6309C0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If you think the risk of malaria has changed, which of these are important ways that you learned that information?</w:t>
            </w:r>
          </w:p>
        </w:tc>
      </w:tr>
      <w:tr w:rsidR="00912842" w:rsidRPr="00BC0007" w14:paraId="507B93FB" w14:textId="77777777" w:rsidTr="00124530">
        <w:trPr>
          <w:trHeight w:val="6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8900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lastRenderedPageBreak/>
              <w:t>learnprovider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ABB8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my health provider told 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9197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2A18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13AF4C9D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8D92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learnfamily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F864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close family told 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E6AB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FE48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209C4294" w14:textId="77777777" w:rsidTr="00124530">
        <w:trPr>
          <w:trHeight w:val="85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AEBA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learnleader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ECCC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village leaders told 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355E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31D6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15ABD8DD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2DDC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learnradio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366C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heard it on radio or in newspap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B86D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09AB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2241C402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B583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learnmyself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4568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figured it out mysel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942F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A5B6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7DF2F5A4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933A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learnsick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06179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no one gets sick with malaria anymo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8087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9AF3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786EEF1B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684B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learnfriend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F6A1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a friend or friends told m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56140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0A1E0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 w:type="page"/>
              <w:t>0 - No</w:t>
            </w:r>
          </w:p>
        </w:tc>
      </w:tr>
      <w:tr w:rsidR="00912842" w:rsidRPr="00BC0007" w14:paraId="264BFFCC" w14:textId="77777777" w:rsidTr="00124530">
        <w:trPr>
          <w:trHeight w:val="12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7CBC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learnother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0892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Please specify other ways you may have heard that the risk of malaria has chang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A4F1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Strin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83E5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</w:tr>
      <w:tr w:rsidR="00912842" w:rsidRPr="00BC0007" w14:paraId="5EB09CED" w14:textId="77777777" w:rsidTr="0012453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1026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7E7478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Which of these are ways that malaria is transmitted?</w:t>
            </w:r>
          </w:p>
        </w:tc>
      </w:tr>
      <w:tr w:rsidR="00912842" w:rsidRPr="00BC0007" w14:paraId="4409962E" w14:textId="77777777" w:rsidTr="00124530">
        <w:trPr>
          <w:trHeight w:val="615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10C7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walkrai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8C97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walking in r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59A9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8942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7787D706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34B0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coughing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185E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caught from other's cough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C057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B097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3C07157B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1007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mosquito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C5FE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from the bite of a mosquit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47E60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F79F9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0CD05568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FE93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housefl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30BD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From the bite of housef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B2DA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3FA2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2E42D2CB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922D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badfood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6A647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from eating spoiled/bad fo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C818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19AF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120E944C" w14:textId="77777777" w:rsidTr="00124530">
        <w:trPr>
          <w:trHeight w:val="67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D802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unripefruit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A19C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eating unripe frui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CD22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7AFC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042E7CCD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BF3E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othrnt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821D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Specify other ways malaria is transmit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7B8F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Strin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F662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</w:tr>
      <w:tr w:rsidR="00912842" w:rsidRPr="00BC0007" w14:paraId="3C5985C2" w14:textId="77777777" w:rsidTr="00124530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6726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90FC08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Which of these are ways that bednets protect against malaria?</w:t>
            </w:r>
          </w:p>
        </w:tc>
      </w:tr>
      <w:tr w:rsidR="00912842" w:rsidRPr="00BC0007" w14:paraId="22A40508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D3C5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killmosquitoe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0BFC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bednets kill mosquito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A1DE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9A38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3030A9C9" w14:textId="77777777" w:rsidTr="00124530">
        <w:trPr>
          <w:trHeight w:val="9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1CF5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repelmosquitoe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CD2E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mosquitoes stay away from houses that use bedne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33FD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4A16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572CA7BC" w14:textId="77777777" w:rsidTr="00124530">
        <w:trPr>
          <w:trHeight w:val="12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E54C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lastRenderedPageBreak/>
              <w:t>blockbite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7C23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bednets block mosquitoes from biting sleeping peop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39DD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B085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6A33667A" w14:textId="77777777" w:rsidTr="00124530">
        <w:trPr>
          <w:trHeight w:val="9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BA9D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otherprotect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089E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Specify other ways that bednets protect against malar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858F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Strin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9A59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</w:tr>
      <w:tr w:rsidR="00912842" w:rsidRPr="00BC0007" w14:paraId="07BEFCBD" w14:textId="77777777" w:rsidTr="00124530">
        <w:trPr>
          <w:trHeight w:val="84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F4C7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755F5A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Among which of these groups is it important that they use bednets every night?</w:t>
            </w:r>
          </w:p>
        </w:tc>
      </w:tr>
      <w:tr w:rsidR="00912842" w:rsidRPr="00BC0007" w14:paraId="48111CC7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2A10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useadult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920A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Adul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6719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0C6A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3457AD48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9D5A9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usechildre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6864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children under five yea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AB32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8AD9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33A36054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F64B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useschoo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7BE3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school age childr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8EF8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962E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4B3C069E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3436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useolder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D3B1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older/elderly adul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1443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3B24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2B20678D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6C2A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usepregnant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63FA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pregnant wom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5ED3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9821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69A0048F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152B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useal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FA6D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everyone in the househo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0C7A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7E599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 w:type="page"/>
              <w:t>0 - No</w:t>
            </w:r>
          </w:p>
        </w:tc>
      </w:tr>
      <w:tr w:rsidR="00912842" w:rsidRPr="00BC0007" w14:paraId="370297D5" w14:textId="77777777" w:rsidTr="00124530">
        <w:trPr>
          <w:trHeight w:val="9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BC3F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useother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957F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specify other important groups that should use bedne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0368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Strin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9DCA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</w:tr>
      <w:tr w:rsidR="00912842" w:rsidRPr="00BC0007" w14:paraId="63A44FCE" w14:textId="77777777" w:rsidTr="00124530">
        <w:trPr>
          <w:trHeight w:val="675"/>
        </w:trPr>
        <w:tc>
          <w:tcPr>
            <w:tcW w:w="86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7987A3D0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BC0007">
              <w:rPr>
                <w:rFonts w:eastAsia="Times New Roman" w:cs="Calibri"/>
                <w:b/>
                <w:bCs/>
                <w:lang w:val="en-US"/>
              </w:rPr>
              <w:t>Benefits and risks of bednet use</w:t>
            </w:r>
          </w:p>
        </w:tc>
      </w:tr>
      <w:tr w:rsidR="00912842" w:rsidRPr="00BC0007" w14:paraId="6739D9E8" w14:textId="77777777" w:rsidTr="00124530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68BB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77BE62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Which of these are major benefits of bednet use?</w:t>
            </w:r>
          </w:p>
        </w:tc>
      </w:tr>
      <w:tr w:rsidR="00912842" w:rsidRPr="00BC0007" w14:paraId="66D7580D" w14:textId="77777777" w:rsidTr="00124530">
        <w:trPr>
          <w:trHeight w:val="67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994D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keepswar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FC3B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gramStart"/>
            <w:r w:rsidRPr="00BC0007">
              <w:rPr>
                <w:rFonts w:eastAsia="Times New Roman" w:cs="Calibri"/>
                <w:lang w:val="en-US"/>
              </w:rPr>
              <w:t>….keeps</w:t>
            </w:r>
            <w:proofErr w:type="gramEnd"/>
            <w:r w:rsidRPr="00BC0007">
              <w:rPr>
                <w:rFonts w:eastAsia="Times New Roman" w:cs="Calibri"/>
                <w:lang w:val="en-US"/>
              </w:rPr>
              <w:t xml:space="preserve"> people warm at nigh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4F60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EAE7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122ECAA4" w14:textId="77777777" w:rsidTr="00124530">
        <w:trPr>
          <w:trHeight w:val="1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9E89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blocksmosquitoe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D3BC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blocks annoying buzzing and bites from mosquitoes and other ins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B276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423D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75E3AC95" w14:textId="77777777" w:rsidTr="00124530">
        <w:trPr>
          <w:trHeight w:val="9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0B48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protectsmalari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A1BF9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protects against malar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FE82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967E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4834B574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0BBA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notusefu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BC25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I don't think bednets are usefu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A96A9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2A730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3AE1F8C4" w14:textId="77777777" w:rsidTr="00124530">
        <w:trPr>
          <w:trHeight w:val="9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1F4E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lastRenderedPageBreak/>
              <w:t>otherbenefit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C88D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please specify other benefits of bednet u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9D0C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Strin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A6E9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</w:tr>
      <w:tr w:rsidR="00912842" w:rsidRPr="00BC0007" w14:paraId="4F3A9FE4" w14:textId="77777777" w:rsidTr="00124530">
        <w:trPr>
          <w:trHeight w:val="9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1437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knowhow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69C1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Do you feel that you know how to use a net correctly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E6F4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0B41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  <w:r w:rsidRPr="00BC0007">
              <w:rPr>
                <w:rFonts w:eastAsia="Times New Roman" w:cs="Calibri"/>
                <w:lang w:val="en-US"/>
              </w:rPr>
              <w:br/>
              <w:t>-9: Skipped</w:t>
            </w:r>
          </w:p>
        </w:tc>
      </w:tr>
      <w:tr w:rsidR="00912842" w:rsidRPr="00BC0007" w14:paraId="3D02DD00" w14:textId="77777777" w:rsidTr="00124530">
        <w:trPr>
          <w:trHeight w:val="198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4C220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costnonus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8065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Rather than helping you, do you think there are any ways that using a net can cause you or others harm or sickness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8F53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48AF0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  <w:r w:rsidRPr="00BC0007">
              <w:rPr>
                <w:rFonts w:eastAsia="Times New Roman" w:cs="Calibri"/>
                <w:lang w:val="en-US"/>
              </w:rPr>
              <w:br/>
              <w:t>-9: Skipped</w:t>
            </w:r>
          </w:p>
        </w:tc>
      </w:tr>
      <w:tr w:rsidR="00912842" w:rsidRPr="00BC0007" w14:paraId="2E3A5720" w14:textId="77777777" w:rsidTr="00124530">
        <w:trPr>
          <w:trHeight w:val="81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50B3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AECEC8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If you think using a bednet can cause harm/illness, which of these groups should avoid or be careful using a bednet?</w:t>
            </w:r>
          </w:p>
        </w:tc>
      </w:tr>
      <w:tr w:rsidR="00912842" w:rsidRPr="00BC0007" w14:paraId="25B29B44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D31E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avoidchildren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13FF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gramStart"/>
            <w:r w:rsidRPr="00BC0007">
              <w:rPr>
                <w:rFonts w:eastAsia="Times New Roman" w:cs="Calibri"/>
                <w:lang w:val="en-US"/>
              </w:rPr>
              <w:t>….childre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0C68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CAE9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664F425E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B535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avoidadult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865E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adul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A251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D92A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0B890D4F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1F11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avoidpregnant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B744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pregnant wom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9592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D38C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495D5D1D" w14:textId="77777777" w:rsidTr="00124530">
        <w:trPr>
          <w:trHeight w:val="12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0347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avoidother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A805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specify other groups who should avoid/or be careful when using a bedn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B71A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34BB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28184C78" w14:textId="77777777" w:rsidTr="00124530">
        <w:trPr>
          <w:trHeight w:val="15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9F80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nethar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C095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If you think a bednet can cause harm, please specify some harms using a net can cause: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02E2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Strin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80B5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</w:tr>
      <w:tr w:rsidR="00912842" w:rsidRPr="00BC0007" w14:paraId="2704CDAC" w14:textId="77777777" w:rsidTr="00124530">
        <w:trPr>
          <w:trHeight w:val="675"/>
        </w:trPr>
        <w:tc>
          <w:tcPr>
            <w:tcW w:w="86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473A6A1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BC0007">
              <w:rPr>
                <w:rFonts w:eastAsia="Times New Roman" w:cs="Calibri"/>
                <w:b/>
                <w:bCs/>
                <w:lang w:val="en-US"/>
              </w:rPr>
              <w:t>Motivations for bednet use</w:t>
            </w:r>
          </w:p>
        </w:tc>
      </w:tr>
      <w:tr w:rsidR="00912842" w:rsidRPr="00BC0007" w14:paraId="0E7C214F" w14:textId="77777777" w:rsidTr="00124530">
        <w:trPr>
          <w:trHeight w:val="70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306B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23676E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If you use a bednet or have used a bednet in the past, which of these are some of the important reasons you used it?</w:t>
            </w:r>
          </w:p>
        </w:tc>
      </w:tr>
      <w:tr w:rsidR="00912842" w:rsidRPr="00BC0007" w14:paraId="29AEDF19" w14:textId="77777777" w:rsidTr="00124530">
        <w:trPr>
          <w:trHeight w:val="9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69FA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pastmalari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890B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</w:t>
            </w:r>
            <w:proofErr w:type="spellStart"/>
            <w:r w:rsidRPr="00BC0007">
              <w:rPr>
                <w:rFonts w:eastAsia="Times New Roman" w:cs="Calibri"/>
                <w:lang w:val="en-US"/>
              </w:rPr>
              <w:t>i</w:t>
            </w:r>
            <w:proofErr w:type="spellEnd"/>
            <w:r w:rsidRPr="00BC0007">
              <w:rPr>
                <w:rFonts w:eastAsia="Times New Roman" w:cs="Calibri"/>
                <w:lang w:val="en-US"/>
              </w:rPr>
              <w:t xml:space="preserve"> have had malaria before and want to prevent i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52A7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A79C9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3BD23D1C" w14:textId="77777777" w:rsidTr="00124530">
        <w:trPr>
          <w:trHeight w:val="12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19C1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fearmalaria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D3E2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I have seen people get ill from malaria and want to prevent i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608F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2479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55472FDC" w14:textId="77777777" w:rsidTr="00124530">
        <w:trPr>
          <w:trHeight w:val="9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F244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lastRenderedPageBreak/>
              <w:t>routineus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0829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 xml:space="preserve">…I use it regularly as a habit, no </w:t>
            </w:r>
            <w:proofErr w:type="gramStart"/>
            <w:r w:rsidRPr="00BC0007">
              <w:rPr>
                <w:rFonts w:eastAsia="Times New Roman" w:cs="Calibri"/>
                <w:lang w:val="en-US"/>
              </w:rPr>
              <w:t>particular reason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F259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2BF7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4A9EE120" w14:textId="77777777" w:rsidTr="00124530">
        <w:trPr>
          <w:trHeight w:val="9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3F4A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everyoneuse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D431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I use bednets because everyone I know uses the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3D1C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4766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0E7F24AE" w14:textId="77777777" w:rsidTr="00124530">
        <w:trPr>
          <w:trHeight w:val="9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F59B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helpcommunity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0F00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using bednets protects me and helps the commun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5521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B783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33A09D29" w14:textId="77777777" w:rsidTr="00124530">
        <w:trPr>
          <w:trHeight w:val="12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EED1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provideradvic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B83C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because a doctor/nurse/health provider told me to use a bedn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BF22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612E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2A23D94F" w14:textId="77777777" w:rsidTr="00124530">
        <w:trPr>
          <w:trHeight w:val="12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9F4E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othermotivat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6096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specify other important reasons that lead you to use bedne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498E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Strin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B9F8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</w:tr>
      <w:tr w:rsidR="00912842" w:rsidRPr="00BC0007" w14:paraId="3047C09B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4685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safeus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2C33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do you think bednets are safe to use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8F6D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3783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610E7D89" w14:textId="77777777" w:rsidTr="00124530">
        <w:trPr>
          <w:trHeight w:val="12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4BFF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famnor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64A4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Do you think most of your close family/friends use bednets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CBE81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4C9C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  <w:r w:rsidRPr="00BC0007">
              <w:rPr>
                <w:rFonts w:eastAsia="Times New Roman" w:cs="Calibri"/>
                <w:lang w:val="en-US"/>
              </w:rPr>
              <w:br/>
              <w:t>-9: Skipped</w:t>
            </w:r>
          </w:p>
        </w:tc>
      </w:tr>
      <w:tr w:rsidR="00912842" w:rsidRPr="00BC0007" w14:paraId="4DF2E240" w14:textId="77777777" w:rsidTr="00124530">
        <w:trPr>
          <w:trHeight w:val="12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2D63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commnorm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1204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Do you think most people in your community use bednets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0EA6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DA01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  <w:r w:rsidRPr="00BC0007">
              <w:rPr>
                <w:rFonts w:eastAsia="Times New Roman" w:cs="Calibri"/>
                <w:lang w:val="en-US"/>
              </w:rPr>
              <w:br/>
              <w:t>-9: Skipped</w:t>
            </w:r>
          </w:p>
        </w:tc>
      </w:tr>
      <w:tr w:rsidR="00912842" w:rsidRPr="00BC0007" w14:paraId="6BC3E96B" w14:textId="77777777" w:rsidTr="00124530">
        <w:trPr>
          <w:trHeight w:val="675"/>
        </w:trPr>
        <w:tc>
          <w:tcPr>
            <w:tcW w:w="86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79DE99E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BC0007">
              <w:rPr>
                <w:rFonts w:eastAsia="Times New Roman" w:cs="Calibri"/>
                <w:b/>
                <w:bCs/>
                <w:lang w:val="en-US"/>
              </w:rPr>
              <w:t>Challenges of bednet use</w:t>
            </w:r>
          </w:p>
        </w:tc>
      </w:tr>
      <w:tr w:rsidR="00912842" w:rsidRPr="00BC0007" w14:paraId="5FC39068" w14:textId="77777777" w:rsidTr="00124530">
        <w:trPr>
          <w:trHeight w:val="70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EA34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  <w:tc>
          <w:tcPr>
            <w:tcW w:w="6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92AF34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Which of these are important challenges that might prevent you or someone in your household from using a bednet every night?</w:t>
            </w:r>
          </w:p>
        </w:tc>
      </w:tr>
      <w:tr w:rsidR="00912842" w:rsidRPr="00BC0007" w14:paraId="73AFCD30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7C6A9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forgetus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D3C4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easy to forget to u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E456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AA4C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4AF76213" w14:textId="77777777" w:rsidTr="00124530">
        <w:trPr>
          <w:trHeight w:val="735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FB069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getsinway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F7D4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bednets get in the way, inconveni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6753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BD06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61B4CA44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A5E8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toohot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8280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bednets are too ho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51C2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56B5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1219BDE8" w14:textId="77777777" w:rsidTr="00124530">
        <w:trPr>
          <w:trHeight w:val="12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079B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infested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ACB6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bednets get infested with bedbugs or other insec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A31E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9D5B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43B29647" w14:textId="77777777" w:rsidTr="00124530">
        <w:trPr>
          <w:trHeight w:val="9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725A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lastRenderedPageBreak/>
              <w:t>dirtynet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B5BB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bednets get dirty and people don't want to use dirty ne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B621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ED80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096845F1" w14:textId="77777777" w:rsidTr="00124530">
        <w:trPr>
          <w:trHeight w:val="12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C06C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holesnet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D944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bednets get holes and people don't want to use nets with hol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D5AC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063F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3FCCB7F0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FDE8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hardmount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94E3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…bednets are difficult to mount/ha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AF37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A9AA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</w:p>
        </w:tc>
      </w:tr>
      <w:tr w:rsidR="00912842" w:rsidRPr="00BC0007" w14:paraId="292B529F" w14:textId="77777777" w:rsidTr="00124530">
        <w:trPr>
          <w:trHeight w:val="12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94AE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otherchalleng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B5C2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Please specify other challenges to using bednets for you or your househo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B350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Strin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D7CD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</w:tr>
      <w:tr w:rsidR="00912842" w:rsidRPr="00BC0007" w14:paraId="41922146" w14:textId="77777777" w:rsidTr="00124530">
        <w:trPr>
          <w:trHeight w:val="21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D63A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risknous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5830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What is the risk of sleeping a night without any bednet protection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01FD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38BA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ot using a bednet is...</w:t>
            </w:r>
            <w:r w:rsidRPr="00BC0007">
              <w:rPr>
                <w:rFonts w:eastAsia="Times New Roman" w:cs="Calibri"/>
                <w:lang w:val="en-US"/>
              </w:rPr>
              <w:br/>
              <w:t>1 - very risky</w:t>
            </w:r>
            <w:r w:rsidRPr="00BC0007">
              <w:rPr>
                <w:rFonts w:eastAsia="Times New Roman" w:cs="Calibri"/>
                <w:lang w:val="en-US"/>
              </w:rPr>
              <w:br/>
              <w:t>2 - somewhat risky</w:t>
            </w:r>
            <w:r w:rsidRPr="00BC0007">
              <w:rPr>
                <w:rFonts w:eastAsia="Times New Roman" w:cs="Calibri"/>
                <w:lang w:val="en-US"/>
              </w:rPr>
              <w:br/>
              <w:t>3 - doesn't make a difference</w:t>
            </w:r>
            <w:r w:rsidRPr="00BC0007">
              <w:rPr>
                <w:rFonts w:eastAsia="Times New Roman" w:cs="Calibri"/>
                <w:lang w:val="en-US"/>
              </w:rPr>
              <w:br/>
              <w:t>4 - just a little risky</w:t>
            </w:r>
            <w:r w:rsidRPr="00BC0007">
              <w:rPr>
                <w:rFonts w:eastAsia="Times New Roman" w:cs="Calibri"/>
                <w:lang w:val="en-US"/>
              </w:rPr>
              <w:br/>
              <w:t>5 - not at all risky</w:t>
            </w:r>
            <w:r w:rsidRPr="00BC0007">
              <w:rPr>
                <w:rFonts w:eastAsia="Times New Roman" w:cs="Calibri"/>
                <w:lang w:val="en-US"/>
              </w:rPr>
              <w:br/>
              <w:t>-7: Don't know</w:t>
            </w:r>
          </w:p>
        </w:tc>
      </w:tr>
      <w:tr w:rsidR="00912842" w:rsidRPr="00BC0007" w14:paraId="63C32D32" w14:textId="77777777" w:rsidTr="00124530">
        <w:trPr>
          <w:trHeight w:val="675"/>
        </w:trPr>
        <w:tc>
          <w:tcPr>
            <w:tcW w:w="86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1E13417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BC0007">
              <w:rPr>
                <w:rFonts w:eastAsia="Times New Roman" w:cs="Calibri"/>
                <w:b/>
                <w:bCs/>
                <w:lang w:val="en-US"/>
              </w:rPr>
              <w:t>Coping and behavioral skills of bednet use</w:t>
            </w:r>
          </w:p>
        </w:tc>
      </w:tr>
      <w:tr w:rsidR="00912842" w:rsidRPr="00BC0007" w14:paraId="66AEEC37" w14:textId="77777777" w:rsidTr="00124530">
        <w:trPr>
          <w:trHeight w:val="21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9D57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easyus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0260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How easy are bednets to use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0B46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60B5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Bednets are ...</w:t>
            </w:r>
            <w:r w:rsidRPr="00BC0007">
              <w:rPr>
                <w:rFonts w:eastAsia="Times New Roman" w:cs="Calibri"/>
                <w:lang w:val="en-US"/>
              </w:rPr>
              <w:br/>
              <w:t>1 - very easy to use</w:t>
            </w:r>
            <w:r w:rsidRPr="00BC0007">
              <w:rPr>
                <w:rFonts w:eastAsia="Times New Roman" w:cs="Calibri"/>
                <w:lang w:val="en-US"/>
              </w:rPr>
              <w:br/>
              <w:t>2 - somewhat easy to use</w:t>
            </w:r>
            <w:r w:rsidRPr="00BC0007">
              <w:rPr>
                <w:rFonts w:eastAsia="Times New Roman" w:cs="Calibri"/>
                <w:lang w:val="en-US"/>
              </w:rPr>
              <w:br/>
              <w:t>3 - neither easy nor difficult</w:t>
            </w:r>
            <w:r w:rsidRPr="00BC0007">
              <w:rPr>
                <w:rFonts w:eastAsia="Times New Roman" w:cs="Calibri"/>
                <w:lang w:val="en-US"/>
              </w:rPr>
              <w:br/>
              <w:t>4 - just a little difficult to use</w:t>
            </w:r>
            <w:r w:rsidRPr="00BC0007">
              <w:rPr>
                <w:rFonts w:eastAsia="Times New Roman" w:cs="Calibri"/>
                <w:lang w:val="en-US"/>
              </w:rPr>
              <w:br/>
              <w:t>5 - very difficult to use</w:t>
            </w:r>
            <w:r w:rsidRPr="00BC0007">
              <w:rPr>
                <w:rFonts w:eastAsia="Times New Roman" w:cs="Calibri"/>
                <w:lang w:val="en-US"/>
              </w:rPr>
              <w:br/>
              <w:t>-7: Don't know</w:t>
            </w:r>
          </w:p>
        </w:tc>
      </w:tr>
      <w:tr w:rsidR="00912842" w:rsidRPr="00BC0007" w14:paraId="1B023590" w14:textId="77777777" w:rsidTr="00124530">
        <w:trPr>
          <w:trHeight w:val="18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8D65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easyroutin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4AC90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How easy is it for you to make a habit out of using a bednet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CF70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E15A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 xml:space="preserve">1 - very easy </w:t>
            </w:r>
            <w:r w:rsidRPr="00BC0007">
              <w:rPr>
                <w:rFonts w:eastAsia="Times New Roman" w:cs="Calibri"/>
                <w:lang w:val="en-US"/>
              </w:rPr>
              <w:br/>
              <w:t xml:space="preserve">2 - somewhat easy </w:t>
            </w:r>
            <w:r w:rsidRPr="00BC0007">
              <w:rPr>
                <w:rFonts w:eastAsia="Times New Roman" w:cs="Calibri"/>
                <w:lang w:val="en-US"/>
              </w:rPr>
              <w:br/>
              <w:t>3 - neither easy nor difficult</w:t>
            </w:r>
            <w:r w:rsidRPr="00BC0007">
              <w:rPr>
                <w:rFonts w:eastAsia="Times New Roman" w:cs="Calibri"/>
                <w:lang w:val="en-US"/>
              </w:rPr>
              <w:br/>
              <w:t xml:space="preserve">4 - just a little difficult </w:t>
            </w:r>
            <w:r w:rsidRPr="00BC0007">
              <w:rPr>
                <w:rFonts w:eastAsia="Times New Roman" w:cs="Calibri"/>
                <w:lang w:val="en-US"/>
              </w:rPr>
              <w:br/>
              <w:t xml:space="preserve">5 - very difficult </w:t>
            </w:r>
            <w:r w:rsidRPr="00BC0007">
              <w:rPr>
                <w:rFonts w:eastAsia="Times New Roman" w:cs="Calibri"/>
                <w:lang w:val="en-US"/>
              </w:rPr>
              <w:br/>
              <w:t>-7: Don't know</w:t>
            </w:r>
          </w:p>
        </w:tc>
      </w:tr>
      <w:tr w:rsidR="00912842" w:rsidRPr="00BC0007" w14:paraId="2662E925" w14:textId="77777777" w:rsidTr="00124530">
        <w:trPr>
          <w:trHeight w:val="9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D934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copehole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7ECF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Does a bednet still provide protection if there are holes in it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9FE2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8940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  <w:r w:rsidRPr="00BC0007">
              <w:rPr>
                <w:rFonts w:eastAsia="Times New Roman" w:cs="Calibri"/>
                <w:lang w:val="en-US"/>
              </w:rPr>
              <w:br/>
              <w:t>-9: Skipped</w:t>
            </w:r>
          </w:p>
        </w:tc>
      </w:tr>
      <w:tr w:rsidR="00912842" w:rsidRPr="00BC0007" w14:paraId="6B28A205" w14:textId="77777777" w:rsidTr="00124530">
        <w:trPr>
          <w:trHeight w:val="12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6F0C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usehole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0E9C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Do you think most people keep using a bednet if it has holes in it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6249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62A10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  <w:r w:rsidRPr="00BC0007">
              <w:rPr>
                <w:rFonts w:eastAsia="Times New Roman" w:cs="Calibri"/>
                <w:lang w:val="en-US"/>
              </w:rPr>
              <w:br/>
              <w:t>-9: Skipped</w:t>
            </w:r>
          </w:p>
        </w:tc>
      </w:tr>
      <w:tr w:rsidR="00912842" w:rsidRPr="00BC0007" w14:paraId="0E186F82" w14:textId="77777777" w:rsidTr="00124530">
        <w:trPr>
          <w:trHeight w:val="21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C7D8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lastRenderedPageBreak/>
              <w:t>youdohole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934B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What do you or your household do if there are holes in your bednet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7DD3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E82B0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Sew them myself</w:t>
            </w:r>
            <w:r w:rsidRPr="00BC0007">
              <w:rPr>
                <w:rFonts w:eastAsia="Times New Roman" w:cs="Calibri"/>
                <w:lang w:val="en-US"/>
              </w:rPr>
              <w:br/>
              <w:t>2 - Bring to a tailor to sew</w:t>
            </w:r>
            <w:r w:rsidRPr="00BC0007">
              <w:rPr>
                <w:rFonts w:eastAsia="Times New Roman" w:cs="Calibri"/>
                <w:lang w:val="en-US"/>
              </w:rPr>
              <w:br/>
              <w:t>3 - Use anyways</w:t>
            </w:r>
            <w:r w:rsidRPr="00BC0007">
              <w:rPr>
                <w:rFonts w:eastAsia="Times New Roman" w:cs="Calibri"/>
                <w:lang w:val="en-US"/>
              </w:rPr>
              <w:br/>
              <w:t>4 - Store it away</w:t>
            </w:r>
            <w:r w:rsidRPr="00BC0007">
              <w:rPr>
                <w:rFonts w:eastAsia="Times New Roman" w:cs="Calibri"/>
                <w:lang w:val="en-US"/>
              </w:rPr>
              <w:br/>
              <w:t>5 - Replace the net with another one</w:t>
            </w:r>
            <w:r w:rsidRPr="00BC0007">
              <w:rPr>
                <w:rFonts w:eastAsia="Times New Roman" w:cs="Calibri"/>
                <w:lang w:val="en-US"/>
              </w:rPr>
              <w:br/>
              <w:t>-7: Never happened to me</w:t>
            </w:r>
          </w:p>
        </w:tc>
      </w:tr>
      <w:tr w:rsidR="00912842" w:rsidRPr="00BC0007" w14:paraId="78826291" w14:textId="77777777" w:rsidTr="00124530">
        <w:trPr>
          <w:trHeight w:val="9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A925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copedirty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CCB5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Does a bednet still provide protection if it is soiled/dirty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21AE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FF12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  <w:r w:rsidRPr="00BC0007">
              <w:rPr>
                <w:rFonts w:eastAsia="Times New Roman" w:cs="Calibri"/>
                <w:lang w:val="en-US"/>
              </w:rPr>
              <w:br/>
              <w:t>-9: Skipped</w:t>
            </w:r>
          </w:p>
        </w:tc>
      </w:tr>
      <w:tr w:rsidR="00912842" w:rsidRPr="00BC0007" w14:paraId="1F49DB1C" w14:textId="77777777" w:rsidTr="00124530">
        <w:trPr>
          <w:trHeight w:val="9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C3DE0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usedirty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E951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Do you think most people keep using a bednet if it is dirty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B5219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97DB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  <w:r w:rsidRPr="00BC0007">
              <w:rPr>
                <w:rFonts w:eastAsia="Times New Roman" w:cs="Calibri"/>
                <w:lang w:val="en-US"/>
              </w:rPr>
              <w:br/>
              <w:t>-9: Skipped</w:t>
            </w:r>
          </w:p>
        </w:tc>
      </w:tr>
      <w:tr w:rsidR="00912842" w:rsidRPr="00BC0007" w14:paraId="12EDDC3E" w14:textId="77777777" w:rsidTr="00124530">
        <w:trPr>
          <w:trHeight w:val="21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7890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youdodirty</w:t>
            </w:r>
            <w:proofErr w:type="spellEnd"/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0B2C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What do you or your household do if your bednet is dirty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8339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129D0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Wash it myself</w:t>
            </w:r>
            <w:r w:rsidRPr="00BC0007">
              <w:rPr>
                <w:rFonts w:eastAsia="Times New Roman" w:cs="Calibri"/>
                <w:lang w:val="en-US"/>
              </w:rPr>
              <w:br/>
              <w:t>2 - Have someone else wash it</w:t>
            </w:r>
            <w:r w:rsidRPr="00BC0007">
              <w:rPr>
                <w:rFonts w:eastAsia="Times New Roman" w:cs="Calibri"/>
                <w:lang w:val="en-US"/>
              </w:rPr>
              <w:br/>
              <w:t>3 - Use anyways</w:t>
            </w:r>
            <w:r w:rsidRPr="00BC0007">
              <w:rPr>
                <w:rFonts w:eastAsia="Times New Roman" w:cs="Calibri"/>
                <w:lang w:val="en-US"/>
              </w:rPr>
              <w:br/>
              <w:t>4 - store it away</w:t>
            </w:r>
            <w:r w:rsidRPr="00BC0007">
              <w:rPr>
                <w:rFonts w:eastAsia="Times New Roman" w:cs="Calibri"/>
                <w:lang w:val="en-US"/>
              </w:rPr>
              <w:br/>
              <w:t>5 - Replace the net with another one</w:t>
            </w:r>
            <w:r w:rsidRPr="00BC0007">
              <w:rPr>
                <w:rFonts w:eastAsia="Times New Roman" w:cs="Calibri"/>
                <w:lang w:val="en-US"/>
              </w:rPr>
              <w:br/>
              <w:t>-7: Never happened to me</w:t>
            </w:r>
          </w:p>
        </w:tc>
      </w:tr>
      <w:tr w:rsidR="00912842" w:rsidRPr="00BC0007" w14:paraId="2144350C" w14:textId="77777777" w:rsidTr="00124530">
        <w:trPr>
          <w:trHeight w:val="12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6FB8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copebug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C7569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Does a bednet still provide protection if it is infested with bedbugs/insects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1114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11D0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  <w:r w:rsidRPr="00BC0007">
              <w:rPr>
                <w:rFonts w:eastAsia="Times New Roman" w:cs="Calibri"/>
                <w:lang w:val="en-US"/>
              </w:rPr>
              <w:br/>
              <w:t>-9: Skipped</w:t>
            </w:r>
          </w:p>
        </w:tc>
      </w:tr>
      <w:tr w:rsidR="00912842" w:rsidRPr="00BC0007" w14:paraId="52F77DEC" w14:textId="77777777" w:rsidTr="00124530">
        <w:trPr>
          <w:trHeight w:val="15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3BF1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usebug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7866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Do you think most people keep using a bednet if it is infested with bedbugs/insects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B6F6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DFB1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  <w:r w:rsidRPr="00BC0007">
              <w:rPr>
                <w:rFonts w:eastAsia="Times New Roman" w:cs="Calibri"/>
                <w:lang w:val="en-US"/>
              </w:rPr>
              <w:br/>
              <w:t>-9: Skipped</w:t>
            </w:r>
          </w:p>
        </w:tc>
      </w:tr>
      <w:tr w:rsidR="00912842" w:rsidRPr="00BC0007" w14:paraId="03E20205" w14:textId="77777777" w:rsidTr="00124530">
        <w:trPr>
          <w:trHeight w:val="21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6A045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youdobug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F799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What do you or your household do if there are bedbugs/insects infesting your net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87FE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EB567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Put it out in the sun</w:t>
            </w:r>
            <w:r w:rsidRPr="00BC0007">
              <w:rPr>
                <w:rFonts w:eastAsia="Times New Roman" w:cs="Calibri"/>
                <w:lang w:val="en-US"/>
              </w:rPr>
              <w:br/>
              <w:t>2 - Wash it well</w:t>
            </w:r>
            <w:r w:rsidRPr="00BC0007">
              <w:rPr>
                <w:rFonts w:eastAsia="Times New Roman" w:cs="Calibri"/>
                <w:lang w:val="en-US"/>
              </w:rPr>
              <w:br/>
              <w:t>3 - Use smoke</w:t>
            </w:r>
            <w:r w:rsidRPr="00BC0007">
              <w:rPr>
                <w:rFonts w:eastAsia="Times New Roman" w:cs="Calibri"/>
                <w:lang w:val="en-US"/>
              </w:rPr>
              <w:br/>
              <w:t>4 - Not use the net</w:t>
            </w:r>
            <w:r w:rsidRPr="00BC0007">
              <w:rPr>
                <w:rFonts w:eastAsia="Times New Roman" w:cs="Calibri"/>
                <w:lang w:val="en-US"/>
              </w:rPr>
              <w:br/>
              <w:t>5 - Replace the net</w:t>
            </w:r>
            <w:r w:rsidRPr="00BC0007">
              <w:rPr>
                <w:rFonts w:eastAsia="Times New Roman" w:cs="Calibri"/>
                <w:lang w:val="en-US"/>
              </w:rPr>
              <w:br/>
              <w:t>-7: Don't know/never happened to me</w:t>
            </w:r>
          </w:p>
        </w:tc>
      </w:tr>
      <w:tr w:rsidR="00912842" w:rsidRPr="00BC0007" w14:paraId="14132C67" w14:textId="77777777" w:rsidTr="00124530">
        <w:trPr>
          <w:trHeight w:val="18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425E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effectivebednet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DD4B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If you used a bednet over the last month, how effective (how well is it working?) do you think your bednet is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6889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2B1F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 xml:space="preserve">My bednet is... </w:t>
            </w:r>
            <w:r w:rsidRPr="00BC0007">
              <w:rPr>
                <w:rFonts w:eastAsia="Times New Roman" w:cs="Calibri"/>
                <w:lang w:val="en-US"/>
              </w:rPr>
              <w:br/>
              <w:t>1 - very effective</w:t>
            </w:r>
            <w:r w:rsidRPr="00BC0007">
              <w:rPr>
                <w:rFonts w:eastAsia="Times New Roman" w:cs="Calibri"/>
                <w:lang w:val="en-US"/>
              </w:rPr>
              <w:br/>
              <w:t>2 - somewhat effective</w:t>
            </w:r>
            <w:r w:rsidRPr="00BC0007">
              <w:rPr>
                <w:rFonts w:eastAsia="Times New Roman" w:cs="Calibri"/>
                <w:lang w:val="en-US"/>
              </w:rPr>
              <w:br/>
              <w:t>4 - just a little effective</w:t>
            </w:r>
            <w:r w:rsidRPr="00BC0007">
              <w:rPr>
                <w:rFonts w:eastAsia="Times New Roman" w:cs="Calibri"/>
                <w:lang w:val="en-US"/>
              </w:rPr>
              <w:br/>
              <w:t>5 - not at all effective</w:t>
            </w:r>
            <w:r w:rsidRPr="00BC0007">
              <w:rPr>
                <w:rFonts w:eastAsia="Times New Roman" w:cs="Calibri"/>
                <w:lang w:val="en-US"/>
              </w:rPr>
              <w:br/>
              <w:t>-7: Don't know</w:t>
            </w:r>
          </w:p>
        </w:tc>
      </w:tr>
      <w:tr w:rsidR="00912842" w:rsidRPr="00BC0007" w14:paraId="5EE91547" w14:textId="77777777" w:rsidTr="00124530">
        <w:trPr>
          <w:trHeight w:val="675"/>
        </w:trPr>
        <w:tc>
          <w:tcPr>
            <w:tcW w:w="86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FBFBF"/>
            <w:hideMark/>
          </w:tcPr>
          <w:p w14:paraId="3E9B17B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BC0007">
              <w:rPr>
                <w:rFonts w:eastAsia="Times New Roman" w:cs="Calibri"/>
                <w:b/>
                <w:bCs/>
                <w:lang w:val="en-US"/>
              </w:rPr>
              <w:lastRenderedPageBreak/>
              <w:t>Perceptions of community norms</w:t>
            </w:r>
          </w:p>
        </w:tc>
      </w:tr>
      <w:tr w:rsidR="00912842" w:rsidRPr="00BC0007" w14:paraId="33440DEF" w14:textId="77777777" w:rsidTr="00124530">
        <w:trPr>
          <w:trHeight w:val="15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22A2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selfappraisal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8AA9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Do you think your bednet use over the last month was good enough to protect you from malaria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5E73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4A3F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  <w:r w:rsidRPr="00BC0007">
              <w:rPr>
                <w:rFonts w:eastAsia="Times New Roman" w:cs="Calibri"/>
                <w:lang w:val="en-US"/>
              </w:rPr>
              <w:br/>
              <w:t>-9: Skipped</w:t>
            </w:r>
          </w:p>
        </w:tc>
      </w:tr>
      <w:tr w:rsidR="00912842" w:rsidRPr="00BC0007" w14:paraId="543300E1" w14:textId="77777777" w:rsidTr="00124530">
        <w:trPr>
          <w:trHeight w:val="15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74850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householdasses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E11A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 xml:space="preserve">Do you think your bednet use was </w:t>
            </w:r>
            <w:proofErr w:type="gramStart"/>
            <w:r w:rsidRPr="00BC0007">
              <w:rPr>
                <w:rFonts w:eastAsia="Times New Roman" w:cs="Calibri"/>
                <w:lang w:val="en-US"/>
              </w:rPr>
              <w:t>similar to</w:t>
            </w:r>
            <w:proofErr w:type="gramEnd"/>
            <w:r w:rsidRPr="00BC0007">
              <w:rPr>
                <w:rFonts w:eastAsia="Times New Roman" w:cs="Calibri"/>
                <w:lang w:val="en-US"/>
              </w:rPr>
              <w:t xml:space="preserve"> other members of your household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7554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EA3E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  <w:r w:rsidRPr="00BC0007">
              <w:rPr>
                <w:rFonts w:eastAsia="Times New Roman" w:cs="Calibri"/>
                <w:lang w:val="en-US"/>
              </w:rPr>
              <w:br/>
              <w:t>-9: Skipped</w:t>
            </w:r>
          </w:p>
        </w:tc>
      </w:tr>
      <w:tr w:rsidR="00912842" w:rsidRPr="00BC0007" w14:paraId="0848A812" w14:textId="77777777" w:rsidTr="00124530">
        <w:trPr>
          <w:trHeight w:val="15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58C6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commasses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8555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 xml:space="preserve">Do you think your bednet use was </w:t>
            </w:r>
            <w:proofErr w:type="gramStart"/>
            <w:r w:rsidRPr="00BC0007">
              <w:rPr>
                <w:rFonts w:eastAsia="Times New Roman" w:cs="Calibri"/>
                <w:lang w:val="en-US"/>
              </w:rPr>
              <w:t>similar to</w:t>
            </w:r>
            <w:proofErr w:type="gramEnd"/>
            <w:r w:rsidRPr="00BC0007">
              <w:rPr>
                <w:rFonts w:eastAsia="Times New Roman" w:cs="Calibri"/>
                <w:lang w:val="en-US"/>
              </w:rPr>
              <w:t xml:space="preserve"> most people in your community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F939F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F158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Yes</w:t>
            </w:r>
            <w:r w:rsidRPr="00BC0007">
              <w:rPr>
                <w:rFonts w:eastAsia="Times New Roman" w:cs="Calibri"/>
                <w:lang w:val="en-US"/>
              </w:rPr>
              <w:br/>
              <w:t>0 - No</w:t>
            </w:r>
            <w:r w:rsidRPr="00BC0007">
              <w:rPr>
                <w:rFonts w:eastAsia="Times New Roman" w:cs="Calibri"/>
                <w:lang w:val="en-US"/>
              </w:rPr>
              <w:br/>
              <w:t>-9: Skipped</w:t>
            </w:r>
          </w:p>
        </w:tc>
      </w:tr>
      <w:tr w:rsidR="00912842" w:rsidRPr="00BC0007" w14:paraId="46542D23" w14:textId="77777777" w:rsidTr="00124530">
        <w:trPr>
          <w:trHeight w:val="18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46279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commrank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2B50B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Do you think your bednet use over the last month was better, same or worse than most people in your community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82ED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A427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2 -Better</w:t>
            </w:r>
            <w:r w:rsidRPr="00BC0007">
              <w:rPr>
                <w:rFonts w:eastAsia="Times New Roman" w:cs="Calibri"/>
                <w:lang w:val="en-US"/>
              </w:rPr>
              <w:br/>
              <w:t>1 - Same</w:t>
            </w:r>
            <w:r w:rsidRPr="00BC0007">
              <w:rPr>
                <w:rFonts w:eastAsia="Times New Roman" w:cs="Calibri"/>
                <w:lang w:val="en-US"/>
              </w:rPr>
              <w:br/>
              <w:t>0 - Worse</w:t>
            </w:r>
            <w:r w:rsidRPr="00BC0007">
              <w:rPr>
                <w:rFonts w:eastAsia="Times New Roman" w:cs="Calibri"/>
                <w:lang w:val="en-US"/>
              </w:rPr>
              <w:br/>
              <w:t>-9: Skipped</w:t>
            </w:r>
          </w:p>
        </w:tc>
      </w:tr>
      <w:tr w:rsidR="00912842" w:rsidRPr="00BC0007" w14:paraId="23891814" w14:textId="77777777" w:rsidTr="00124530">
        <w:trPr>
          <w:trHeight w:val="300"/>
        </w:trPr>
        <w:tc>
          <w:tcPr>
            <w:tcW w:w="4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26547F1E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BC0007">
              <w:rPr>
                <w:rFonts w:eastAsia="Times New Roman" w:cs="Calibri"/>
                <w:b/>
                <w:bCs/>
                <w:lang w:val="en-US"/>
              </w:rPr>
              <w:t>Last use episo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29D6ED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BC0007">
              <w:rPr>
                <w:rFonts w:eastAsia="Times New Roman" w:cs="Calibri"/>
                <w:b/>
                <w:bCs/>
                <w:lang w:val="en-US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3CB26994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BC0007">
              <w:rPr>
                <w:rFonts w:eastAsia="Times New Roman" w:cs="Calibri"/>
                <w:b/>
                <w:bCs/>
                <w:lang w:val="en-US"/>
              </w:rPr>
              <w:t> </w:t>
            </w:r>
          </w:p>
        </w:tc>
      </w:tr>
      <w:tr w:rsidR="00912842" w:rsidRPr="00BC0007" w14:paraId="2F027823" w14:textId="77777777" w:rsidTr="00124530">
        <w:trPr>
          <w:trHeight w:val="24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D6B6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nonuseepisod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EAB88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 xml:space="preserve">Please </w:t>
            </w:r>
            <w:proofErr w:type="gramStart"/>
            <w:r w:rsidRPr="00BC0007">
              <w:rPr>
                <w:rFonts w:eastAsia="Times New Roman" w:cs="Calibri"/>
                <w:lang w:val="en-US"/>
              </w:rPr>
              <w:t>bring to mind</w:t>
            </w:r>
            <w:proofErr w:type="gramEnd"/>
            <w:r w:rsidRPr="00BC0007">
              <w:rPr>
                <w:rFonts w:eastAsia="Times New Roman" w:cs="Calibri"/>
                <w:lang w:val="en-US"/>
              </w:rPr>
              <w:t xml:space="preserve"> the last night you recall not using a bednet. Now, can you tell me why you did not use a bednet during that night?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75B1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Numer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D9323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1 - I just forgot</w:t>
            </w:r>
            <w:r w:rsidRPr="00BC0007">
              <w:rPr>
                <w:rFonts w:eastAsia="Times New Roman" w:cs="Calibri"/>
                <w:lang w:val="en-US"/>
              </w:rPr>
              <w:br/>
              <w:t>2 - too hot</w:t>
            </w:r>
            <w:r w:rsidRPr="00BC0007">
              <w:rPr>
                <w:rFonts w:eastAsia="Times New Roman" w:cs="Calibri"/>
                <w:lang w:val="en-US"/>
              </w:rPr>
              <w:br/>
              <w:t>3 - No mosquitoes around</w:t>
            </w:r>
            <w:r w:rsidRPr="00BC0007">
              <w:rPr>
                <w:rFonts w:eastAsia="Times New Roman" w:cs="Calibri"/>
                <w:lang w:val="en-US"/>
              </w:rPr>
              <w:br/>
              <w:t>4 - No malaria around</w:t>
            </w:r>
            <w:r w:rsidRPr="00BC0007">
              <w:rPr>
                <w:rFonts w:eastAsia="Times New Roman" w:cs="Calibri"/>
                <w:lang w:val="en-US"/>
              </w:rPr>
              <w:br/>
              <w:t>5 - Never miss a night</w:t>
            </w:r>
            <w:r w:rsidRPr="00BC0007">
              <w:rPr>
                <w:rFonts w:eastAsia="Times New Roman" w:cs="Calibri"/>
                <w:lang w:val="en-US"/>
              </w:rPr>
              <w:br/>
              <w:t>5 - Was travelling/did not sleep at home</w:t>
            </w:r>
            <w:r w:rsidRPr="00BC0007">
              <w:rPr>
                <w:rFonts w:eastAsia="Times New Roman" w:cs="Calibri"/>
                <w:lang w:val="en-US"/>
              </w:rPr>
              <w:br/>
              <w:t>-7: Not sure</w:t>
            </w:r>
          </w:p>
        </w:tc>
      </w:tr>
      <w:tr w:rsidR="00912842" w:rsidRPr="00BC0007" w14:paraId="7B3D4A18" w14:textId="77777777" w:rsidTr="00124530">
        <w:trPr>
          <w:trHeight w:val="300"/>
        </w:trPr>
        <w:tc>
          <w:tcPr>
            <w:tcW w:w="4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0CC7A911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BC0007">
              <w:rPr>
                <w:rFonts w:eastAsia="Times New Roman" w:cs="Calibri"/>
                <w:b/>
                <w:bCs/>
                <w:lang w:val="en-US"/>
              </w:rPr>
              <w:t>Interviewer Detail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62AD9630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BC0007">
              <w:rPr>
                <w:rFonts w:eastAsia="Times New Roman" w:cs="Calibri"/>
                <w:b/>
                <w:bCs/>
                <w:lang w:val="en-US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3867A54D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b/>
                <w:bCs/>
                <w:lang w:val="en-US"/>
              </w:rPr>
            </w:pPr>
            <w:r w:rsidRPr="00BC0007">
              <w:rPr>
                <w:rFonts w:eastAsia="Times New Roman" w:cs="Calibri"/>
                <w:b/>
                <w:bCs/>
                <w:lang w:val="en-US"/>
              </w:rPr>
              <w:t> </w:t>
            </w:r>
          </w:p>
        </w:tc>
      </w:tr>
      <w:tr w:rsidR="00912842" w:rsidRPr="00BC0007" w14:paraId="753F9430" w14:textId="77777777" w:rsidTr="00124530">
        <w:trPr>
          <w:trHeight w:val="6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073BA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comment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48DE6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Interviewer's Comment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4769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String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73882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</w:tr>
      <w:tr w:rsidR="00912842" w:rsidRPr="00BC0007" w14:paraId="40EF8536" w14:textId="77777777" w:rsidTr="00124530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4E1C9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stoptime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6A8A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End time of intervie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1A15C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proofErr w:type="spellStart"/>
            <w:r w:rsidRPr="00BC0007">
              <w:rPr>
                <w:rFonts w:eastAsia="Times New Roman" w:cs="Calibri"/>
                <w:lang w:val="en-US"/>
              </w:rPr>
              <w:t>DateTime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7F5D9" w14:textId="77777777" w:rsidR="00912842" w:rsidRPr="00BC0007" w:rsidRDefault="00912842" w:rsidP="00124530">
            <w:pPr>
              <w:spacing w:after="0" w:line="240" w:lineRule="auto"/>
              <w:rPr>
                <w:rFonts w:eastAsia="Times New Roman" w:cs="Calibri"/>
                <w:lang w:val="en-US"/>
              </w:rPr>
            </w:pPr>
            <w:r w:rsidRPr="00BC0007">
              <w:rPr>
                <w:rFonts w:eastAsia="Times New Roman" w:cs="Calibri"/>
                <w:lang w:val="en-US"/>
              </w:rPr>
              <w:t> </w:t>
            </w:r>
          </w:p>
        </w:tc>
      </w:tr>
    </w:tbl>
    <w:p w14:paraId="3FD63A5D" w14:textId="77777777" w:rsidR="00315E87" w:rsidRDefault="00315E87"/>
    <w:sectPr w:rsidR="00315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842"/>
    <w:rsid w:val="00315E87"/>
    <w:rsid w:val="0039328B"/>
    <w:rsid w:val="00912842"/>
    <w:rsid w:val="00BE0900"/>
    <w:rsid w:val="00EF7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BC789"/>
  <w15:chartTrackingRefBased/>
  <w15:docId w15:val="{2CA4B94E-2760-409A-8828-97B2036EB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842"/>
    <w:pPr>
      <w:spacing w:after="200" w:line="276" w:lineRule="auto"/>
    </w:pPr>
    <w:rPr>
      <w:rFonts w:ascii="Calibri" w:eastAsia="Calibri" w:hAnsi="Calibri" w:cs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2842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842"/>
    <w:rPr>
      <w:rFonts w:ascii="Cambria" w:eastAsia="Times New Roman" w:hAnsi="Cambria" w:cs="Times New Roman"/>
      <w:b/>
      <w:bCs/>
      <w:kern w:val="32"/>
      <w:sz w:val="32"/>
      <w:szCs w:val="32"/>
      <w:lang w:val="en-GB"/>
    </w:rPr>
  </w:style>
  <w:style w:type="paragraph" w:styleId="BodyText">
    <w:name w:val="Body Text"/>
    <w:basedOn w:val="Normal"/>
    <w:link w:val="BodyTextChar"/>
    <w:rsid w:val="00EF74D4"/>
    <w:pPr>
      <w:autoSpaceDE w:val="0"/>
      <w:autoSpaceDN w:val="0"/>
      <w:spacing w:after="120" w:line="240" w:lineRule="auto"/>
    </w:pPr>
    <w:rPr>
      <w:rFonts w:ascii="Times" w:eastAsia="Times New Roman" w:hAnsi="Times" w:cs="Times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EF74D4"/>
    <w:rPr>
      <w:rFonts w:ascii="Times" w:eastAsia="Times New Roman" w:hAnsi="Times" w:cs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825</Words>
  <Characters>10405</Characters>
  <Application>Microsoft Office Word</Application>
  <DocSecurity>0</DocSecurity>
  <Lines>86</Lines>
  <Paragraphs>24</Paragraphs>
  <ScaleCrop>false</ScaleCrop>
  <Company/>
  <LinksUpToDate>false</LinksUpToDate>
  <CharactersWithSpaces>1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zanoski, Paul</dc:creator>
  <cp:keywords/>
  <dc:description/>
  <cp:lastModifiedBy>Krezanoski, Paul</cp:lastModifiedBy>
  <cp:revision>4</cp:revision>
  <dcterms:created xsi:type="dcterms:W3CDTF">2020-10-11T17:57:00Z</dcterms:created>
  <dcterms:modified xsi:type="dcterms:W3CDTF">2020-10-11T18:03:00Z</dcterms:modified>
</cp:coreProperties>
</file>